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648D5" w14:textId="77777777" w:rsidR="004B60A5" w:rsidRPr="00447D50" w:rsidRDefault="005D5D41" w:rsidP="004B60A5">
      <w:pPr>
        <w:pStyle w:val="Caption"/>
        <w:keepNext/>
        <w:tabs>
          <w:tab w:val="center" w:pos="4819"/>
          <w:tab w:val="left" w:pos="7748"/>
        </w:tabs>
        <w:rPr>
          <w:rFonts w:ascii="Times New Roman" w:hAnsi="Times New Roman"/>
          <w:b/>
          <w:i w:val="0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000000"/>
          <w:sz w:val="24"/>
          <w:szCs w:val="24"/>
          <w:lang w:val="en-US"/>
        </w:rPr>
        <w:t>Supplementary T</w:t>
      </w:r>
      <w:r w:rsidR="004B60A5" w:rsidRPr="00447D50">
        <w:rPr>
          <w:rFonts w:ascii="Times New Roman" w:hAnsi="Times New Roman"/>
          <w:b/>
          <w:i w:val="0"/>
          <w:color w:val="000000"/>
          <w:sz w:val="24"/>
          <w:szCs w:val="24"/>
          <w:lang w:val="en-US"/>
        </w:rPr>
        <w:t xml:space="preserve">able 1. </w:t>
      </w:r>
      <w:r w:rsidR="004B60A5" w:rsidRPr="00426D9D">
        <w:rPr>
          <w:rFonts w:ascii="Times New Roman" w:hAnsi="Times New Roman"/>
          <w:i w:val="0"/>
          <w:color w:val="000000"/>
          <w:sz w:val="24"/>
          <w:szCs w:val="24"/>
          <w:lang w:val="en-US"/>
        </w:rPr>
        <w:t>Number of participants for each center.</w:t>
      </w:r>
    </w:p>
    <w:tbl>
      <w:tblPr>
        <w:tblStyle w:val="TableSimple2"/>
        <w:tblW w:w="7490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247"/>
        <w:gridCol w:w="1247"/>
        <w:gridCol w:w="1247"/>
        <w:gridCol w:w="1247"/>
      </w:tblGrid>
      <w:tr w:rsidR="004B60A5" w:rsidRPr="00447D50" w14:paraId="5AAE05C2" w14:textId="77777777" w:rsidTr="006E1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4FE3A" w14:textId="77777777" w:rsidR="004B60A5" w:rsidRPr="00447D50" w:rsidRDefault="004B60A5" w:rsidP="006E13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ent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9D1A9" w14:textId="77777777" w:rsidR="004B60A5" w:rsidRPr="00447D50" w:rsidRDefault="004B60A5" w:rsidP="006E1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R Field </w:t>
            </w:r>
            <w:proofErr w:type="spellStart"/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0B07" w14:textId="77777777" w:rsidR="004B60A5" w:rsidRPr="00447D50" w:rsidRDefault="004B60A5" w:rsidP="006E1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SP-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CBBB8" w14:textId="77777777" w:rsidR="004B60A5" w:rsidRPr="00447D50" w:rsidRDefault="004B60A5" w:rsidP="006E1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A7A2E" w14:textId="77777777" w:rsidR="004B60A5" w:rsidRPr="00447D50" w:rsidRDefault="004B60A5" w:rsidP="006E1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</w:tc>
      </w:tr>
      <w:tr w:rsidR="004B60A5" w:rsidRPr="00447D50" w14:paraId="2DDCFFA5" w14:textId="77777777" w:rsidTr="006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11FD584" w14:textId="77777777" w:rsidR="004B60A5" w:rsidRPr="00447D50" w:rsidRDefault="004B60A5" w:rsidP="006E13C6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Magna Graecia </w:t>
            </w:r>
            <w:proofErr w:type="spellStart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University</w:t>
            </w:r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D4F1454" w14:textId="77777777" w:rsidR="004B60A5" w:rsidRPr="00447D50" w:rsidRDefault="00167EF5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T</w:t>
            </w:r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DCB9927" w14:textId="77777777" w:rsidR="004B60A5" w:rsidRPr="00447D50" w:rsidRDefault="00DE2F26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)</w:t>
            </w:r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6BF67AE" w14:textId="37E818C8" w:rsidR="004B60A5" w:rsidRPr="00447D50" w:rsidRDefault="004B60A5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F26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2D77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7F93116" w14:textId="77777777" w:rsidR="004B60A5" w:rsidRPr="00447D50" w:rsidRDefault="004F260B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DE2F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B60A5" w:rsidRPr="00447D50" w14:paraId="464C1929" w14:textId="77777777" w:rsidTr="00DE2F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shd w:val="clear" w:color="auto" w:fill="auto"/>
            <w:vAlign w:val="center"/>
          </w:tcPr>
          <w:p w14:paraId="12483117" w14:textId="77777777" w:rsidR="004B60A5" w:rsidRPr="00447D50" w:rsidRDefault="004B60A5" w:rsidP="006E13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University of </w:t>
            </w:r>
            <w:proofErr w:type="spellStart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lorida</w:t>
            </w:r>
            <w:r w:rsidR="00DE2F26"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7" w:type="dxa"/>
            <w:vAlign w:val="center"/>
          </w:tcPr>
          <w:p w14:paraId="768FF227" w14:textId="77777777" w:rsidR="004B60A5" w:rsidRPr="00447D50" w:rsidRDefault="00167EF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T</w:t>
            </w:r>
          </w:p>
        </w:tc>
        <w:tc>
          <w:tcPr>
            <w:tcW w:w="1247" w:type="dxa"/>
            <w:vAlign w:val="center"/>
          </w:tcPr>
          <w:p w14:paraId="0B49C838" w14:textId="77777777" w:rsidR="004B60A5" w:rsidRPr="00447D50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0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92BE2C" w14:textId="77777777" w:rsidR="004B60A5" w:rsidRPr="00447D50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DE2F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F26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966FCF" w14:textId="77777777" w:rsidR="004B60A5" w:rsidRPr="00447D50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4F26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F26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4B60A5" w:rsidRPr="00447D50" w14:paraId="4D812825" w14:textId="77777777" w:rsidTr="00C34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06E263D" w14:textId="77777777" w:rsidR="004B60A5" w:rsidRPr="00447D50" w:rsidRDefault="004B60A5" w:rsidP="006E13C6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Medical University </w:t>
            </w:r>
            <w:proofErr w:type="spellStart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Innsbruck</w:t>
            </w:r>
            <w:r w:rsidR="00DE2F26"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BDE506" w14:textId="77777777" w:rsidR="004B60A5" w:rsidRPr="00447D50" w:rsidRDefault="00167EF5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T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08028E" w14:textId="77777777" w:rsidR="004B60A5" w:rsidRPr="00447D50" w:rsidRDefault="004B60A5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DE2F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67E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56C03A" w14:textId="77777777" w:rsidR="004B60A5" w:rsidRPr="00447D50" w:rsidRDefault="00DE2F26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D194536" w14:textId="77777777" w:rsidR="004B60A5" w:rsidRPr="00447D50" w:rsidRDefault="00DE2F26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4B60A5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B60A5" w:rsidRPr="00447D50" w14:paraId="7F64C952" w14:textId="77777777" w:rsidTr="00DE2F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shd w:val="clear" w:color="auto" w:fill="auto"/>
            <w:vAlign w:val="center"/>
          </w:tcPr>
          <w:p w14:paraId="6EEDF346" w14:textId="77777777" w:rsidR="004B60A5" w:rsidRPr="00447D50" w:rsidRDefault="004B60A5" w:rsidP="006E13C6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University</w:t>
            </w:r>
            <w:proofErr w:type="spellEnd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of Toronto</w:t>
            </w:r>
            <w:r w:rsidR="00DE2F26"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vAlign w:val="center"/>
          </w:tcPr>
          <w:p w14:paraId="399AAA7C" w14:textId="77777777" w:rsidR="004B60A5" w:rsidRPr="00447D50" w:rsidRDefault="00167EF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T</w:t>
            </w:r>
          </w:p>
        </w:tc>
        <w:tc>
          <w:tcPr>
            <w:tcW w:w="1247" w:type="dxa"/>
            <w:vAlign w:val="center"/>
          </w:tcPr>
          <w:p w14:paraId="7D8B19CE" w14:textId="77777777" w:rsidR="004B60A5" w:rsidRPr="00447D50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69EDF8" w14:textId="77777777" w:rsidR="004B60A5" w:rsidRPr="00447D50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0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DB1FEE" w14:textId="77777777" w:rsidR="004B60A5" w:rsidRPr="00447D50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E2F26" w:rsidRPr="00447D50" w14:paraId="676B2A4D" w14:textId="77777777" w:rsidTr="00C34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88C4327" w14:textId="77777777" w:rsidR="00DE2F26" w:rsidRPr="00447D50" w:rsidRDefault="00DE2F26" w:rsidP="006E13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University</w:t>
            </w:r>
            <w:proofErr w:type="spellEnd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Naples</w:t>
            </w:r>
            <w:proofErr w:type="spellEnd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F90C75" w14:textId="77777777" w:rsidR="00DE2F26" w:rsidRPr="00447D50" w:rsidRDefault="00F901AA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T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5F9D73" w14:textId="77777777" w:rsidR="00DE2F26" w:rsidRDefault="004F260B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D14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167E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28206B" w14:textId="77777777" w:rsidR="00DE2F26" w:rsidRPr="00447D50" w:rsidRDefault="004F260B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97061F7" w14:textId="77777777" w:rsidR="00DE2F26" w:rsidRPr="00447D50" w:rsidRDefault="004F260B" w:rsidP="006E1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E2F26" w:rsidRPr="00447D50" w14:paraId="302523D9" w14:textId="77777777" w:rsidTr="00DE2F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shd w:val="clear" w:color="auto" w:fill="auto"/>
            <w:vAlign w:val="center"/>
          </w:tcPr>
          <w:p w14:paraId="1542C9A1" w14:textId="77777777" w:rsidR="00DE2F26" w:rsidRPr="00447D50" w:rsidRDefault="00DE2F26" w:rsidP="006E13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University</w:t>
            </w:r>
            <w:proofErr w:type="spellEnd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Milan</w:t>
            </w:r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vAlign w:val="center"/>
          </w:tcPr>
          <w:p w14:paraId="3E3DF06B" w14:textId="77777777" w:rsidR="00DE2F26" w:rsidRPr="00447D50" w:rsidRDefault="00357BE1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B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T</w:t>
            </w:r>
          </w:p>
        </w:tc>
        <w:tc>
          <w:tcPr>
            <w:tcW w:w="1247" w:type="dxa"/>
            <w:vAlign w:val="center"/>
          </w:tcPr>
          <w:p w14:paraId="693D04EC" w14:textId="77777777" w:rsidR="00DE2F26" w:rsidRPr="00447D50" w:rsidRDefault="004F260B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E2F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E2F26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E2F26"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F2B995" w14:textId="77777777" w:rsidR="00DE2F26" w:rsidRPr="00447D50" w:rsidRDefault="004F260B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EC67FE4" w14:textId="77777777" w:rsidR="00DE2F26" w:rsidRPr="00447D50" w:rsidRDefault="004F260B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47E5" w:rsidRPr="00447D50" w14:paraId="6A639011" w14:textId="77777777" w:rsidTr="00C34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BDD0364" w14:textId="77777777" w:rsidR="00C347E5" w:rsidRPr="00447D50" w:rsidRDefault="00C347E5" w:rsidP="008663BC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University</w:t>
            </w:r>
            <w:proofErr w:type="spellEnd"/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of Pisa</w:t>
            </w:r>
            <w:r w:rsidRPr="00447D5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D7D8B7" w14:textId="77777777" w:rsidR="00C347E5" w:rsidRPr="00447D50" w:rsidRDefault="00C347E5" w:rsidP="00866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T and 3T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A19F99" w14:textId="77777777" w:rsidR="00C347E5" w:rsidRPr="00447D50" w:rsidRDefault="00C347E5" w:rsidP="00866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274967C" w14:textId="77777777" w:rsidR="00C347E5" w:rsidRPr="00447D50" w:rsidRDefault="00C347E5" w:rsidP="00866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BDEE16" w14:textId="77777777" w:rsidR="00C347E5" w:rsidRPr="00447D50" w:rsidRDefault="00C347E5" w:rsidP="00866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7D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0)</w:t>
            </w:r>
          </w:p>
        </w:tc>
      </w:tr>
      <w:tr w:rsidR="004B60A5" w:rsidRPr="00447D50" w14:paraId="341977CC" w14:textId="77777777" w:rsidTr="00C347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AC05C" w14:textId="77777777" w:rsidR="004B60A5" w:rsidRPr="00C347E5" w:rsidRDefault="00C347E5" w:rsidP="006E13C6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C347E5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University</w:t>
            </w:r>
            <w:proofErr w:type="spellEnd"/>
            <w:r w:rsidRPr="00C347E5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347E5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adua</w:t>
            </w:r>
            <w:proofErr w:type="spellEnd"/>
            <w:r w:rsidRPr="00C347E5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3D23747" w14:textId="77777777" w:rsidR="004B60A5" w:rsidRPr="00C347E5" w:rsidRDefault="002E766D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T and 3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29F7EEE" w14:textId="77777777" w:rsidR="004B60A5" w:rsidRPr="00C347E5" w:rsidRDefault="00C347E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DE2F26"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B60A5"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4D14B4"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B60A5"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525A9" w14:textId="7B7C7F6D" w:rsidR="004B60A5" w:rsidRPr="00C347E5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67EF5"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2D77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29CE3" w14:textId="77777777" w:rsidR="004B60A5" w:rsidRPr="00447D50" w:rsidRDefault="004B60A5" w:rsidP="006E1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67EF5"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167EF5"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C34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5015A3F3" w14:textId="77777777" w:rsidR="004B60A5" w:rsidRPr="00447D50" w:rsidRDefault="004B60A5" w:rsidP="004B60A5">
      <w:pPr>
        <w:spacing w:before="240"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47D50">
        <w:rPr>
          <w:rFonts w:ascii="Times New Roman" w:hAnsi="Times New Roman" w:cs="Times New Roman"/>
          <w:sz w:val="18"/>
          <w:szCs w:val="18"/>
          <w:lang w:val="en-US"/>
        </w:rPr>
        <w:t>Abbreviations: PSP-P=progressive supranuclear palsy-parkinsonism; PD = Parkinson's disease; HC = Healthy Control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T = Tesla. </w:t>
      </w:r>
      <w:proofErr w:type="spellStart"/>
      <w:r w:rsidRPr="00447D5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Data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are presented as number of </w:t>
      </w:r>
      <w:r w:rsidR="00DE2F26">
        <w:rPr>
          <w:rFonts w:ascii="Times New Roman" w:hAnsi="Times New Roman" w:cs="Times New Roman"/>
          <w:sz w:val="18"/>
          <w:szCs w:val="18"/>
          <w:lang w:val="en-US"/>
        </w:rPr>
        <w:t>participan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number of failures)</w:t>
      </w:r>
    </w:p>
    <w:p w14:paraId="693F8F1F" w14:textId="77777777" w:rsidR="005511BF" w:rsidRPr="004B60A5" w:rsidRDefault="002D777E">
      <w:pPr>
        <w:rPr>
          <w:lang w:val="en-US"/>
        </w:rPr>
      </w:pPr>
    </w:p>
    <w:sectPr w:rsidR="005511BF" w:rsidRPr="004B60A5" w:rsidSect="00A33F96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A5"/>
    <w:rsid w:val="00167EF5"/>
    <w:rsid w:val="002D777E"/>
    <w:rsid w:val="002E766D"/>
    <w:rsid w:val="00357BE1"/>
    <w:rsid w:val="00426D9D"/>
    <w:rsid w:val="004B60A5"/>
    <w:rsid w:val="004D14B4"/>
    <w:rsid w:val="004F260B"/>
    <w:rsid w:val="005D5D41"/>
    <w:rsid w:val="00625DFA"/>
    <w:rsid w:val="00754428"/>
    <w:rsid w:val="00861011"/>
    <w:rsid w:val="009229D4"/>
    <w:rsid w:val="00A33F96"/>
    <w:rsid w:val="00C347E5"/>
    <w:rsid w:val="00C70ACD"/>
    <w:rsid w:val="00DE2F26"/>
    <w:rsid w:val="00F9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63CE3C"/>
  <w14:defaultImageDpi w14:val="32767"/>
  <w15:chartTrackingRefBased/>
  <w15:docId w15:val="{E520FEBB-5E45-094F-AE39-AFA215503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42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60A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2">
    <w:name w:val="Table Simple 2"/>
    <w:basedOn w:val="TableNormal"/>
    <w:uiPriority w:val="42"/>
    <w:rsid w:val="004B60A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4B60A5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3</cp:revision>
  <dcterms:created xsi:type="dcterms:W3CDTF">2021-09-03T09:13:00Z</dcterms:created>
  <dcterms:modified xsi:type="dcterms:W3CDTF">2021-11-14T12:24:00Z</dcterms:modified>
</cp:coreProperties>
</file>